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le 1: Means of annual averages of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</w:t>
      </w:r>
      <w:r>
        <w:rPr>
          <w:rFonts w:cs="Times New Roman" w:ascii="Times New Roman" w:hAnsi="Times New Roman"/>
          <w:sz w:val="24"/>
          <w:szCs w:val="24"/>
        </w:rPr>
        <w:t>, PM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.5 </w:t>
      </w:r>
      <w:r>
        <w:rPr>
          <w:rFonts w:cs="Times New Roman" w:ascii="Times New Roman" w:hAnsi="Times New Roman"/>
          <w:sz w:val="24"/>
          <w:szCs w:val="24"/>
        </w:rPr>
        <w:t>and 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between 1992-2008 in Los Angeles, CA and Honolulu, HI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34975</wp:posOffset>
                </wp:positionV>
                <wp:extent cx="4911725" cy="1113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1725" cy="1113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3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9"/>
                              <w:gridCol w:w="1705"/>
                              <w:gridCol w:w="1863"/>
                              <w:gridCol w:w="1548"/>
                              <w:gridCol w:w="1070"/>
                            </w:tblGrid>
                            <w:tr>
                              <w:trPr/>
                              <w:tc>
                                <w:tcPr>
                                  <w:tcW w:w="154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ir pollutants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ar monitored</w:t>
                                  </w:r>
                                </w:p>
                              </w:tc>
                              <w:tc>
                                <w:tcPr>
                                  <w:tcW w:w="341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tudy Locations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-valu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154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s Angeles, CA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onolulu, HI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μ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.7±4.4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0±1.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 xml:space="preserve">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μ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1±2.7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3±0.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zone (ppm)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2±0.0035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24±0.0040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35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*P-value from the two-sample t-tes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75pt;height:87.65pt;mso-wrap-distance-left:0pt;mso-wrap-distance-right:9pt;mso-wrap-distance-top:0pt;mso-wrap-distance-bottom:0pt;margin-top:34.2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3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9"/>
                        <w:gridCol w:w="1705"/>
                        <w:gridCol w:w="1863"/>
                        <w:gridCol w:w="1548"/>
                        <w:gridCol w:w="1070"/>
                      </w:tblGrid>
                      <w:tr>
                        <w:trPr/>
                        <w:tc>
                          <w:tcPr>
                            <w:tcW w:w="154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ir pollutants</w:t>
                            </w:r>
                          </w:p>
                        </w:tc>
                        <w:tc>
                          <w:tcPr>
                            <w:tcW w:w="170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ear monitored</w:t>
                            </w:r>
                          </w:p>
                        </w:tc>
                        <w:tc>
                          <w:tcPr>
                            <w:tcW w:w="341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tudy Locations</w:t>
                            </w:r>
                          </w:p>
                        </w:tc>
                        <w:tc>
                          <w:tcPr>
                            <w:tcW w:w="10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-value*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154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s Angeles, CA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onolulu, HI</w:t>
                            </w:r>
                          </w:p>
                        </w:tc>
                        <w:tc>
                          <w:tcPr>
                            <w:tcW w:w="10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μ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.7±4.4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0±1.0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 xml:space="preserve">2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μ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.1±2.7</w:t>
                            </w:r>
                          </w:p>
                        </w:tc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3±0.2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zone (ppm)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2±0.0035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24±0.0040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35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*P-value from the two-sample t-tes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kern w:val="0"/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6:04:00Z</dcterms:created>
  <dc:creator>Hui Hu</dc:creator>
  <dc:description/>
  <cp:keywords/>
  <dc:language>en-US</dc:language>
  <cp:lastModifiedBy>Hui Hu</cp:lastModifiedBy>
  <dcterms:modified xsi:type="dcterms:W3CDTF">2013-05-04T23:18:00Z</dcterms:modified>
  <cp:revision>3</cp:revision>
  <dc:subject/>
  <dc:title/>
</cp:coreProperties>
</file>